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85"/>
        <w:tblW w:w="9560" w:type="dxa"/>
        <w:tblLook w:val="04A0" w:firstRow="1" w:lastRow="0" w:firstColumn="1" w:lastColumn="0" w:noHBand="0" w:noVBand="1"/>
      </w:tblPr>
      <w:tblGrid>
        <w:gridCol w:w="1580"/>
        <w:gridCol w:w="1720"/>
        <w:gridCol w:w="1840"/>
        <w:gridCol w:w="2020"/>
        <w:gridCol w:w="2400"/>
      </w:tblGrid>
      <w:tr w:rsidR="00F368A6" w:rsidRPr="005559AC" w14:paraId="3C5CA62D" w14:textId="77777777" w:rsidTr="00F368A6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903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lad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B27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ubclad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6DEE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1B59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lant famil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280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Number of species</w:t>
            </w:r>
          </w:p>
        </w:tc>
      </w:tr>
      <w:tr w:rsidR="00F368A6" w:rsidRPr="005559AC" w14:paraId="42F6D342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D0D5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5F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5B9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lan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F0B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lan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7B9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9</w:t>
            </w:r>
          </w:p>
        </w:tc>
      </w:tr>
      <w:tr w:rsidR="00F368A6" w:rsidRPr="005559AC" w14:paraId="7AE8612C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6A8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00B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ampanulid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4A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a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55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B396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F368A6" w:rsidRPr="005559AC" w14:paraId="26348F99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37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715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C14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0E1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16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F368A6" w:rsidRPr="005559AC" w14:paraId="289F501B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66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C9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E7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ntian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7C54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ubi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9888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F368A6" w:rsidRPr="005559AC" w14:paraId="06306D65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E63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D9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4B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451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le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F81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F368A6" w:rsidRPr="005559AC" w14:paraId="4917EAEB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3E4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AE26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3B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lan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C3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onvolvul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E0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F368A6" w:rsidRPr="005559AC" w14:paraId="7ECA288D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D2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F1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3BB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ric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69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ctinidi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BD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F368A6" w:rsidRPr="005559AC" w14:paraId="3F2D6A17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D10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1C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C3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50E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aulowni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C35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25BB9FC5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038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259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72E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80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edial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A7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7FFC8A24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F4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26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E6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orn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3E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yss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68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3F05F338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D05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8B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121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80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crophulariace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1755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7A04264D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EE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428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ampanulid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840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p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14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pi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67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3E50E8DC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BF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D19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506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ric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0B6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The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55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61E0FF37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53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BB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740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036F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hrym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35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0717AF3B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3E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0A3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D721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5A0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sneri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6C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549ED32A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A3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BA7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92B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oragin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7F38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origan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FEA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655A2771" w14:textId="77777777" w:rsidTr="00F368A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E652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sterid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BF7D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i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073C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amial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6721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robranchacea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5120" w14:textId="77777777" w:rsidR="00F368A6" w:rsidRPr="005559AC" w:rsidRDefault="00F368A6" w:rsidP="00F368A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F368A6" w:rsidRPr="005559AC" w14:paraId="16E948B4" w14:textId="77777777" w:rsidTr="00F368A6">
        <w:trPr>
          <w:trHeight w:val="300"/>
        </w:trPr>
        <w:tc>
          <w:tcPr>
            <w:tcW w:w="7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CB1" w14:textId="77777777" w:rsidR="00F368A6" w:rsidRPr="005559AC" w:rsidRDefault="00F368A6" w:rsidP="00F368A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ASTP cut-offs: E-value of 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</w:t>
            </w:r>
            <w:r w:rsidRPr="005559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5, query cover of 50%, percent identity of 35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8B2" w14:textId="77777777" w:rsidR="00F368A6" w:rsidRPr="005559AC" w:rsidRDefault="00F368A6" w:rsidP="00F368A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F368A6" w:rsidRPr="005559AC" w14:paraId="4B24B11D" w14:textId="77777777" w:rsidTr="00F368A6">
        <w:trPr>
          <w:trHeight w:val="300"/>
        </w:trPr>
        <w:tc>
          <w:tcPr>
            <w:tcW w:w="7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D22C" w14:textId="77777777" w:rsidR="00F368A6" w:rsidRPr="005559AC" w:rsidRDefault="00F368A6" w:rsidP="00F368A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9EFA" w14:textId="77777777" w:rsidR="00F368A6" w:rsidRPr="005559AC" w:rsidRDefault="00F368A6" w:rsidP="00F368A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</w:tbl>
    <w:p w14:paraId="179644CE" w14:textId="77777777" w:rsidR="00F368A6" w:rsidRPr="002121AA" w:rsidRDefault="00F368A6" w:rsidP="00F368A6">
      <w:pPr>
        <w:spacing w:line="360" w:lineRule="auto"/>
        <w:jc w:val="both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t>Ta</w:t>
      </w:r>
      <w:r>
        <w:rPr>
          <w:rFonts w:asciiTheme="minorHAnsi" w:hAnsiTheme="minorHAnsi" w:cstheme="minorHAnsi"/>
          <w:b/>
        </w:rPr>
        <w:t>ble S3</w:t>
      </w:r>
      <w:r w:rsidRPr="002121AA">
        <w:rPr>
          <w:rFonts w:cstheme="minorHAnsi"/>
        </w:rPr>
        <w:t xml:space="preserve"> </w:t>
      </w:r>
      <w:r w:rsidRPr="002121AA">
        <w:rPr>
          <w:rFonts w:asciiTheme="minorHAnsi" w:hAnsiTheme="minorHAnsi" w:cstheme="minorHAnsi"/>
        </w:rPr>
        <w:t xml:space="preserve">Homologues of the </w:t>
      </w:r>
      <w:proofErr w:type="spellStart"/>
      <w:r w:rsidRPr="002121AA">
        <w:rPr>
          <w:rFonts w:asciiTheme="minorHAnsi" w:hAnsiTheme="minorHAnsi" w:cstheme="minorHAnsi"/>
        </w:rPr>
        <w:t>NbNLR</w:t>
      </w:r>
      <w:proofErr w:type="spellEnd"/>
      <w:r>
        <w:rPr>
          <w:rFonts w:asciiTheme="minorHAnsi" w:hAnsiTheme="minorHAnsi" w:cstheme="minorHAnsi"/>
        </w:rPr>
        <w:t xml:space="preserve"> 061-1</w:t>
      </w:r>
      <w:r w:rsidRPr="002121AA">
        <w:rPr>
          <w:rFonts w:asciiTheme="minorHAnsi" w:hAnsiTheme="minorHAnsi" w:cstheme="minorHAnsi"/>
        </w:rPr>
        <w:t xml:space="preserve"> protein.</w:t>
      </w:r>
    </w:p>
    <w:p w14:paraId="5D896C8C" w14:textId="77777777" w:rsidR="003E0B36" w:rsidRDefault="003E0B36"/>
    <w:sectPr w:rsidR="003E0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A6"/>
    <w:rsid w:val="000622D4"/>
    <w:rsid w:val="003E0B36"/>
    <w:rsid w:val="00F368A6"/>
    <w:rsid w:val="00F7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E5B2"/>
  <w15:chartTrackingRefBased/>
  <w15:docId w15:val="{6814D5DA-215D-4EE9-B5FF-4627B7DA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8A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Newman</dc:creator>
  <cp:keywords/>
  <dc:description/>
  <cp:lastModifiedBy>Toby Newman</cp:lastModifiedBy>
  <cp:revision>1</cp:revision>
  <dcterms:created xsi:type="dcterms:W3CDTF">2023-02-23T06:45:00Z</dcterms:created>
  <dcterms:modified xsi:type="dcterms:W3CDTF">2023-02-23T06:46:00Z</dcterms:modified>
</cp:coreProperties>
</file>